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A4044" w14:textId="10EF7223" w:rsidR="00F46292" w:rsidRPr="00F5287C" w:rsidRDefault="004938BC" w:rsidP="00F665B9">
      <w:pPr>
        <w:tabs>
          <w:tab w:val="right" w:pos="5404"/>
          <w:tab w:val="right" w:pos="13816"/>
        </w:tabs>
        <w:bidi w:val="0"/>
        <w:ind w:right="-22"/>
        <w:jc w:val="both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>
        <w:rPr>
          <w:rStyle w:val="jss95"/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Supplementary </w:t>
      </w:r>
      <w:r w:rsidR="00F46292" w:rsidRPr="00F5287C">
        <w:rPr>
          <w:rStyle w:val="jss95"/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Table </w:t>
      </w:r>
      <w:r w:rsidR="005567A6">
        <w:rPr>
          <w:rStyle w:val="jss95"/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2</w:t>
      </w:r>
      <w:r w:rsidR="00F46292" w:rsidRPr="00F5287C">
        <w:rPr>
          <w:rStyle w:val="jss95"/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</w:t>
      </w:r>
      <w:r w:rsidR="00F46292" w:rsidRPr="00F5287C">
        <w:rPr>
          <w:rFonts w:asciiTheme="majorBidi" w:hAnsiTheme="majorBidi" w:cstheme="majorBidi"/>
          <w:color w:val="0D0D0D" w:themeColor="text1" w:themeTint="F2"/>
          <w:sz w:val="20"/>
          <w:szCs w:val="20"/>
        </w:rPr>
        <w:t>Polycyclic aromatic hydrocarbo</w:t>
      </w:r>
      <w:r w:rsidR="006D14EA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ns </w:t>
      </w:r>
      <w:r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molecular formula and structure. </w:t>
      </w:r>
      <w:r w:rsidR="00F46292" w:rsidRPr="00F5287C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 </w:t>
      </w:r>
    </w:p>
    <w:tbl>
      <w:tblPr>
        <w:tblW w:w="5195" w:type="pct"/>
        <w:jc w:val="center"/>
        <w:tblLook w:val="0000" w:firstRow="0" w:lastRow="0" w:firstColumn="0" w:lastColumn="0" w:noHBand="0" w:noVBand="0"/>
      </w:tblPr>
      <w:tblGrid>
        <w:gridCol w:w="7440"/>
        <w:gridCol w:w="2451"/>
        <w:gridCol w:w="4836"/>
      </w:tblGrid>
      <w:tr w:rsidR="004938BC" w:rsidRPr="00A3427D" w14:paraId="00049DCC" w14:textId="77777777" w:rsidTr="004938BC">
        <w:trPr>
          <w:trHeight w:val="251"/>
          <w:jc w:val="center"/>
        </w:trPr>
        <w:tc>
          <w:tcPr>
            <w:tcW w:w="2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0A7F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PAHs Congener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519192F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Molecular </w:t>
            </w:r>
          </w:p>
          <w:p w14:paraId="4EE7E11D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formula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3E27D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Structure</w:t>
            </w:r>
          </w:p>
        </w:tc>
      </w:tr>
      <w:tr w:rsidR="004938BC" w:rsidRPr="00A3427D" w14:paraId="0859E50D" w14:textId="77777777" w:rsidTr="004938BC">
        <w:trPr>
          <w:trHeight w:val="545"/>
          <w:jc w:val="center"/>
        </w:trPr>
        <w:tc>
          <w:tcPr>
            <w:tcW w:w="2526" w:type="pct"/>
            <w:tcBorders>
              <w:top w:val="single" w:sz="4" w:space="0" w:color="auto"/>
            </w:tcBorders>
            <w:vAlign w:val="center"/>
          </w:tcPr>
          <w:p w14:paraId="4C263A0E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Naphthalene (Nap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718E0599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7079B67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47EB734A" wp14:editId="2EB2B1E1">
                  <wp:extent cx="548640" cy="292735"/>
                  <wp:effectExtent l="0" t="0" r="0" b="0"/>
                  <wp:docPr id="1062296809" name="Picture 19" descr="An external file that holds a picture, illustration, etc. Object name is gpol_a_918550_ilg000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9" descr="An external file that holds a picture, illustration, etc. Object name is gpol_a_918550_ilg000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292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3AC63E6B" w14:textId="77777777" w:rsidTr="004938BC">
        <w:trPr>
          <w:jc w:val="center"/>
        </w:trPr>
        <w:tc>
          <w:tcPr>
            <w:tcW w:w="2526" w:type="pct"/>
            <w:vAlign w:val="center"/>
          </w:tcPr>
          <w:p w14:paraId="7BB4D3E6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cenaphthylene (Acy)</w:t>
            </w:r>
          </w:p>
        </w:tc>
        <w:tc>
          <w:tcPr>
            <w:tcW w:w="832" w:type="pct"/>
            <w:vAlign w:val="center"/>
          </w:tcPr>
          <w:p w14:paraId="633216E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42" w:type="pct"/>
            <w:vAlign w:val="center"/>
          </w:tcPr>
          <w:p w14:paraId="13A4F7E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185ECFF8" wp14:editId="085D1EA9">
                  <wp:extent cx="536575" cy="359410"/>
                  <wp:effectExtent l="0" t="0" r="0" b="0"/>
                  <wp:docPr id="1734989000" name="Picture 7" descr="An external file that holds a picture, illustration, etc. Object name is gpol_a_918550_ilg000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" descr="An external file that holds a picture, illustration, etc. Object name is gpol_a_918550_ilg000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5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3CC95EDC" w14:textId="77777777" w:rsidTr="004938BC">
        <w:trPr>
          <w:trHeight w:val="577"/>
          <w:jc w:val="center"/>
        </w:trPr>
        <w:tc>
          <w:tcPr>
            <w:tcW w:w="2526" w:type="pct"/>
            <w:vAlign w:val="center"/>
          </w:tcPr>
          <w:p w14:paraId="625553E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cenaphthene (Ace)</w:t>
            </w:r>
          </w:p>
        </w:tc>
        <w:tc>
          <w:tcPr>
            <w:tcW w:w="832" w:type="pct"/>
            <w:vAlign w:val="center"/>
          </w:tcPr>
          <w:p w14:paraId="7E7FC3BD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42" w:type="pct"/>
            <w:vAlign w:val="center"/>
          </w:tcPr>
          <w:p w14:paraId="0685242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776DEA65" wp14:editId="4EC61CF3">
                  <wp:extent cx="524510" cy="347345"/>
                  <wp:effectExtent l="0" t="0" r="0" b="0"/>
                  <wp:docPr id="1678513526" name="Picture 4" descr="An external file that holds a picture, illustration, etc. Object name is gpol_a_918550_ilg000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n external file that holds a picture, illustration, etc. Object name is gpol_a_918550_ilg000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510" cy="347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4ADCFD15" w14:textId="77777777" w:rsidTr="004938BC">
        <w:trPr>
          <w:trHeight w:val="572"/>
          <w:jc w:val="center"/>
        </w:trPr>
        <w:tc>
          <w:tcPr>
            <w:tcW w:w="2526" w:type="pct"/>
            <w:vAlign w:val="center"/>
          </w:tcPr>
          <w:p w14:paraId="14490494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luorene (Flu)</w:t>
            </w:r>
          </w:p>
        </w:tc>
        <w:tc>
          <w:tcPr>
            <w:tcW w:w="832" w:type="pct"/>
            <w:vAlign w:val="center"/>
          </w:tcPr>
          <w:p w14:paraId="50414F65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3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748FC748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215184A6" wp14:editId="4F5A9D22">
                  <wp:extent cx="816610" cy="262255"/>
                  <wp:effectExtent l="0" t="0" r="0" b="0"/>
                  <wp:docPr id="222761483" name="Picture 16" descr="An external file that holds a picture, illustration, etc. Object name is gpol_a_918550_ilg000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6" descr="An external file that holds a picture, illustration, etc. Object name is gpol_a_918550_ilg000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6610" cy="26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4BA67F75" w14:textId="77777777" w:rsidTr="004938BC">
        <w:trPr>
          <w:trHeight w:val="552"/>
          <w:jc w:val="center"/>
        </w:trPr>
        <w:tc>
          <w:tcPr>
            <w:tcW w:w="2526" w:type="pct"/>
            <w:vAlign w:val="center"/>
          </w:tcPr>
          <w:p w14:paraId="1AE5E61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nthracene (Ant)</w:t>
            </w:r>
          </w:p>
        </w:tc>
        <w:tc>
          <w:tcPr>
            <w:tcW w:w="832" w:type="pct"/>
            <w:vAlign w:val="center"/>
          </w:tcPr>
          <w:p w14:paraId="00B81969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31B36E98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624B1078" wp14:editId="74C3B3BE">
                  <wp:extent cx="804545" cy="262255"/>
                  <wp:effectExtent l="0" t="0" r="0" b="0"/>
                  <wp:docPr id="97822764" name="Picture 10" descr="An external file that holds a picture, illustration, etc. Object name is gpol_a_918550_ilg000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0" descr="An external file that holds a picture, illustration, etc. Object name is gpol_a_918550_ilg000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262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04F8F5C9" w14:textId="77777777" w:rsidTr="004938BC">
        <w:trPr>
          <w:trHeight w:val="80"/>
          <w:jc w:val="center"/>
        </w:trPr>
        <w:tc>
          <w:tcPr>
            <w:tcW w:w="2526" w:type="pct"/>
            <w:vAlign w:val="center"/>
          </w:tcPr>
          <w:p w14:paraId="4D74805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henanth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he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32" w:type="pct"/>
            <w:vAlign w:val="center"/>
          </w:tcPr>
          <w:p w14:paraId="096D2B48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3C22252D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12D36C4C" wp14:editId="53EE6538">
                  <wp:extent cx="688975" cy="323215"/>
                  <wp:effectExtent l="0" t="0" r="0" b="0"/>
                  <wp:docPr id="1784195908" name="Picture 22" descr="An external file that holds a picture, illustration, etc. Object name is gpol_a_918550_ilg000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2" descr="An external file that holds a picture, illustration, etc. Object name is gpol_a_918550_ilg000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6B9D3A50" w14:textId="77777777" w:rsidTr="004938BC">
        <w:trPr>
          <w:trHeight w:val="735"/>
          <w:jc w:val="center"/>
        </w:trPr>
        <w:tc>
          <w:tcPr>
            <w:tcW w:w="2526" w:type="pct"/>
            <w:vAlign w:val="center"/>
          </w:tcPr>
          <w:p w14:paraId="5DF9C99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luoranthene</w:t>
            </w: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(Flt)</w:t>
            </w:r>
          </w:p>
        </w:tc>
        <w:tc>
          <w:tcPr>
            <w:tcW w:w="832" w:type="pct"/>
            <w:vAlign w:val="center"/>
          </w:tcPr>
          <w:p w14:paraId="52B811E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6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7A92C505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7BADE55D" wp14:editId="594520B0">
                  <wp:extent cx="798830" cy="377825"/>
                  <wp:effectExtent l="0" t="0" r="0" b="0"/>
                  <wp:docPr id="1269647865" name="Picture 13" descr="An external file that holds a picture, illustration, etc. Object name is gpol_a_918550_ilg000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3" descr="An external file that holds a picture, illustration, etc. Object name is gpol_a_918550_ilg000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830" cy="37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7863F803" w14:textId="77777777" w:rsidTr="004938BC">
        <w:trPr>
          <w:jc w:val="center"/>
        </w:trPr>
        <w:tc>
          <w:tcPr>
            <w:tcW w:w="2526" w:type="pct"/>
            <w:vAlign w:val="center"/>
          </w:tcPr>
          <w:p w14:paraId="09D305AD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yrene</w:t>
            </w:r>
            <w:r w:rsidRPr="00A3427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yr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32" w:type="pct"/>
            <w:vAlign w:val="center"/>
          </w:tcPr>
          <w:p w14:paraId="7F8D8600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6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735AAB2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4C03DC2C" wp14:editId="4B2274D3">
                  <wp:extent cx="688975" cy="389890"/>
                  <wp:effectExtent l="0" t="0" r="0" b="0"/>
                  <wp:docPr id="1057530593" name="Picture 25" descr="An external file that holds a picture, illustration, etc. Object name is gpol_a_918550_ilg000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5" descr="An external file that holds a picture, illustration, etc. Object name is gpol_a_918550_ilg000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38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42091CD0" w14:textId="77777777" w:rsidTr="004938BC">
        <w:trPr>
          <w:jc w:val="center"/>
        </w:trPr>
        <w:tc>
          <w:tcPr>
            <w:tcW w:w="2526" w:type="pct"/>
            <w:vAlign w:val="center"/>
          </w:tcPr>
          <w:p w14:paraId="2E2E820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yclopenta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c,d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CPP) *</w:t>
            </w:r>
          </w:p>
        </w:tc>
        <w:tc>
          <w:tcPr>
            <w:tcW w:w="832" w:type="pct"/>
            <w:vAlign w:val="center"/>
          </w:tcPr>
          <w:p w14:paraId="493E1E0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8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642" w:type="pct"/>
            <w:vAlign w:val="center"/>
          </w:tcPr>
          <w:p w14:paraId="6F12DF30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03E8B1A0" wp14:editId="10F2FAFB">
                  <wp:extent cx="804545" cy="414655"/>
                  <wp:effectExtent l="0" t="0" r="0" b="0"/>
                  <wp:docPr id="375864472" name="Picture 9" descr="An external file that holds a picture, illustration, etc. Object name is gpol_a_918550_ilg001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An external file that holds a picture, illustration, etc. Object name is gpol_a_918550_ilg001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4C070D86" w14:textId="77777777" w:rsidTr="004938BC">
        <w:trPr>
          <w:jc w:val="center"/>
        </w:trPr>
        <w:tc>
          <w:tcPr>
            <w:tcW w:w="2526" w:type="pct"/>
            <w:vAlign w:val="center"/>
          </w:tcPr>
          <w:p w14:paraId="72A3327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enzo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anthrac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aA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79D34C4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8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3A222C3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549316F8" wp14:editId="29E5133E">
                  <wp:extent cx="1073150" cy="377825"/>
                  <wp:effectExtent l="0" t="0" r="0" b="0"/>
                  <wp:docPr id="1371030584" name="Picture 28" descr="An external file that holds a picture, illustration, etc. Object name is gpol_a_918550_ilg000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8" descr="An external file that holds a picture, illustration, etc. Object name is gpol_a_918550_ilg000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37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718E5025" w14:textId="77777777" w:rsidTr="004938BC">
        <w:trPr>
          <w:jc w:val="center"/>
        </w:trPr>
        <w:tc>
          <w:tcPr>
            <w:tcW w:w="2526" w:type="pct"/>
            <w:vAlign w:val="center"/>
          </w:tcPr>
          <w:p w14:paraId="459EBBD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hrys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hry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759867F0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8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72D85DAB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5420019F" wp14:editId="6AEB1144">
                  <wp:extent cx="993775" cy="384175"/>
                  <wp:effectExtent l="0" t="0" r="0" b="0"/>
                  <wp:docPr id="233622903" name="Picture 43" descr="An external file that holds a picture, illustration, etc. Object name is gpol_a_918550_ilg001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3" descr="An external file that holds a picture, illustration, etc. Object name is gpol_a_918550_ilg001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384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7C539E70" w14:textId="77777777" w:rsidTr="004938BC">
        <w:trPr>
          <w:jc w:val="center"/>
        </w:trPr>
        <w:tc>
          <w:tcPr>
            <w:tcW w:w="2526" w:type="pct"/>
            <w:vAlign w:val="center"/>
          </w:tcPr>
          <w:p w14:paraId="7BA59259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-Methylchrysene (5MeCh) *</w:t>
            </w:r>
          </w:p>
        </w:tc>
        <w:tc>
          <w:tcPr>
            <w:tcW w:w="832" w:type="pct"/>
            <w:vAlign w:val="center"/>
          </w:tcPr>
          <w:p w14:paraId="19EC6AB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9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642" w:type="pct"/>
            <w:vAlign w:val="center"/>
          </w:tcPr>
          <w:p w14:paraId="1DC727EE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57025C1B" wp14:editId="10946223">
                  <wp:extent cx="987425" cy="433070"/>
                  <wp:effectExtent l="0" t="0" r="0" b="0"/>
                  <wp:docPr id="1196279764" name="Picture 12" descr="An external file that holds a picture, illustration, etc. Object name is gpol_a_918550_ilg002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An external file that holds a picture, illustration, etc. Object name is gpol_a_918550_ilg002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425" cy="43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2F37876E" w14:textId="77777777" w:rsidTr="004938BC">
        <w:trPr>
          <w:jc w:val="center"/>
        </w:trPr>
        <w:tc>
          <w:tcPr>
            <w:tcW w:w="2526" w:type="pct"/>
            <w:vAlign w:val="center"/>
          </w:tcPr>
          <w:p w14:paraId="2EF22BBF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Benzo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b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fluoranth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bF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1B84F802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0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572B325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27858287" wp14:editId="47ED3628">
                  <wp:extent cx="1042670" cy="469265"/>
                  <wp:effectExtent l="0" t="0" r="0" b="0"/>
                  <wp:docPr id="1163017649" name="Image2" descr="An external file that holds a picture, illustration, etc. Object name is gpol_a_918550_ilg001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" descr="An external file that holds a picture, illustration, etc. Object name is gpol_a_918550_ilg001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670" cy="46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10C8D1DD" w14:textId="77777777" w:rsidTr="004938BC">
        <w:trPr>
          <w:jc w:val="center"/>
        </w:trPr>
        <w:tc>
          <w:tcPr>
            <w:tcW w:w="2526" w:type="pct"/>
            <w:vAlign w:val="center"/>
          </w:tcPr>
          <w:p w14:paraId="00534D8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enzo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k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fluoranth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kF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16D2AB62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0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2B0598EF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72437073" wp14:editId="203DD667">
                  <wp:extent cx="1231265" cy="499745"/>
                  <wp:effectExtent l="0" t="0" r="0" b="0"/>
                  <wp:docPr id="77364359" name="Picture 34" descr="An external file that holds a picture, illustration, etc. Object name is gpol_a_918550_ilg001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4" descr="An external file that holds a picture, illustration, etc. Object name is gpol_a_918550_ilg001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5436440B" w14:textId="77777777" w:rsidTr="004938BC">
        <w:trPr>
          <w:jc w:val="center"/>
        </w:trPr>
        <w:tc>
          <w:tcPr>
            <w:tcW w:w="2526" w:type="pct"/>
            <w:vAlign w:val="center"/>
          </w:tcPr>
          <w:p w14:paraId="0327CA74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enzo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j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fluoranth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jF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288E7C5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0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7D44D1E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7F56F32C" wp14:editId="45BBE34F">
                  <wp:extent cx="895985" cy="676910"/>
                  <wp:effectExtent l="0" t="0" r="0" b="0"/>
                  <wp:docPr id="1083895898" name="Picture 15" descr="An external file that holds a picture, illustration, etc. Object name is gpol_a_918550_ilg001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n external file that holds a picture, illustration, etc. Object name is gpol_a_918550_ilg001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985" cy="676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304CF6E5" w14:textId="77777777" w:rsidTr="004938BC">
        <w:trPr>
          <w:jc w:val="center"/>
        </w:trPr>
        <w:tc>
          <w:tcPr>
            <w:tcW w:w="2526" w:type="pct"/>
            <w:vAlign w:val="center"/>
          </w:tcPr>
          <w:p w14:paraId="40DD36D5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enzo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aP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018D653F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0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2871C98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540C1F25" wp14:editId="7013B949">
                  <wp:extent cx="987425" cy="554990"/>
                  <wp:effectExtent l="0" t="0" r="0" b="0"/>
                  <wp:docPr id="196740449" name="Picture 40" descr="An external file that holds a picture, illustration, etc. Object name is gpol_a_918550_ilg001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0" descr="An external file that holds a picture, illustration, etc. Object name is gpol_a_918550_ilg001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425" cy="554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14C9940D" w14:textId="77777777" w:rsidTr="004938BC">
        <w:trPr>
          <w:trHeight w:val="161"/>
          <w:jc w:val="center"/>
        </w:trPr>
        <w:tc>
          <w:tcPr>
            <w:tcW w:w="2526" w:type="pct"/>
            <w:vAlign w:val="center"/>
          </w:tcPr>
          <w:p w14:paraId="13A86CA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ndeno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[</w:t>
            </w:r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1,2,3-cd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IP) *</w:t>
            </w:r>
          </w:p>
        </w:tc>
        <w:tc>
          <w:tcPr>
            <w:tcW w:w="832" w:type="pct"/>
            <w:vAlign w:val="center"/>
          </w:tcPr>
          <w:p w14:paraId="3F5DCA8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2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0C2F7C8B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3FB82679" wp14:editId="16A8BAAA">
                  <wp:extent cx="1012190" cy="621665"/>
                  <wp:effectExtent l="0" t="0" r="0" b="0"/>
                  <wp:docPr id="401222603" name="Picture 49" descr="An external file that holds a picture, illustration, etc. Object name is gpol_a_918550_ilg002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9" descr="An external file that holds a picture, illustration, etc. Object name is gpol_a_918550_ilg002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190" cy="621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0DB0235B" w14:textId="77777777" w:rsidTr="004938BC">
        <w:trPr>
          <w:jc w:val="center"/>
        </w:trPr>
        <w:tc>
          <w:tcPr>
            <w:tcW w:w="2526" w:type="pct"/>
            <w:vAlign w:val="center"/>
          </w:tcPr>
          <w:p w14:paraId="14416901" w14:textId="77777777" w:rsidR="004938BC" w:rsidRPr="004938BC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</w:pPr>
            <w:proofErr w:type="spellStart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Benzo</w:t>
            </w:r>
            <w:proofErr w:type="spellEnd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[</w:t>
            </w:r>
            <w:proofErr w:type="spellStart"/>
            <w:proofErr w:type="gramStart"/>
            <w:r w:rsidRPr="004938BC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  <w:lang w:val="da-DK"/>
              </w:rPr>
              <w:t>g,h</w:t>
            </w:r>
            <w:proofErr w:type="gramEnd"/>
            <w:r w:rsidRPr="004938BC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  <w:lang w:val="da-DK"/>
              </w:rPr>
              <w:t>,i</w:t>
            </w:r>
            <w:proofErr w:type="spellEnd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]</w:t>
            </w:r>
            <w:proofErr w:type="spellStart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perylene</w:t>
            </w:r>
            <w:proofErr w:type="spellEnd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BghiP</w:t>
            </w:r>
            <w:proofErr w:type="spellEnd"/>
            <w:r w:rsidRPr="004938B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da-DK"/>
              </w:rPr>
              <w:t>) *</w:t>
            </w:r>
          </w:p>
        </w:tc>
        <w:tc>
          <w:tcPr>
            <w:tcW w:w="832" w:type="pct"/>
            <w:vAlign w:val="center"/>
          </w:tcPr>
          <w:p w14:paraId="2C65FA45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2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642" w:type="pct"/>
            <w:vAlign w:val="center"/>
          </w:tcPr>
          <w:p w14:paraId="5F3EF7A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620DC2E7" wp14:editId="44FB0C22">
                  <wp:extent cx="810895" cy="762000"/>
                  <wp:effectExtent l="0" t="0" r="0" b="0"/>
                  <wp:docPr id="941887039" name="Picture 37" descr="An external file that holds a picture, illustration, etc. Object name is gpol_a_918550_ilg001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7" descr="An external file that holds a picture, illustration, etc. Object name is gpol_a_918550_ilg001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89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4698D1D2" w14:textId="77777777" w:rsidTr="004938BC">
        <w:trPr>
          <w:jc w:val="center"/>
        </w:trPr>
        <w:tc>
          <w:tcPr>
            <w:tcW w:w="2526" w:type="pct"/>
            <w:vAlign w:val="center"/>
          </w:tcPr>
          <w:p w14:paraId="3949116E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ibenzo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,h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anthrac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BahA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432E8BB7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2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642" w:type="pct"/>
            <w:vAlign w:val="center"/>
          </w:tcPr>
          <w:p w14:paraId="6BB2D4C1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6E0D43A0" wp14:editId="0DE831B6">
                  <wp:extent cx="1078865" cy="646430"/>
                  <wp:effectExtent l="0" t="0" r="0" b="0"/>
                  <wp:docPr id="68664197" name="Image3" descr="An external file that holds a picture, illustration, etc. Object name is gpol_a_918550_ilg001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3" descr="An external file that holds a picture, illustration, etc. Object name is gpol_a_918550_ilg001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865" cy="646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0CD07064" w14:textId="77777777" w:rsidTr="004938BC">
        <w:trPr>
          <w:jc w:val="center"/>
        </w:trPr>
        <w:tc>
          <w:tcPr>
            <w:tcW w:w="2526" w:type="pct"/>
            <w:vAlign w:val="center"/>
          </w:tcPr>
          <w:p w14:paraId="6FB639BB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ibenzo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,l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BalP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3CD1AFF9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2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642" w:type="pct"/>
            <w:vAlign w:val="center"/>
          </w:tcPr>
          <w:p w14:paraId="5358B2CE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1FC7CBD7" wp14:editId="4EE3BDD6">
                  <wp:extent cx="1036320" cy="511810"/>
                  <wp:effectExtent l="0" t="0" r="0" b="0"/>
                  <wp:docPr id="1051512892" name="Picture 20" descr="An external file that holds a picture, illustration, etc. Object name is gpol_a_918550_ilg002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An external file that holds a picture, illustration, etc. Object name is gpol_a_918550_ilg002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0F426D77" w14:textId="77777777" w:rsidTr="004938BC">
        <w:trPr>
          <w:jc w:val="center"/>
        </w:trPr>
        <w:tc>
          <w:tcPr>
            <w:tcW w:w="2526" w:type="pct"/>
            <w:vAlign w:val="center"/>
          </w:tcPr>
          <w:p w14:paraId="337460DB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lastRenderedPageBreak/>
              <w:t>Dibenzo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,e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DBaeP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12B471B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2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14</w:t>
            </w:r>
          </w:p>
        </w:tc>
        <w:tc>
          <w:tcPr>
            <w:tcW w:w="1642" w:type="pct"/>
            <w:vAlign w:val="center"/>
          </w:tcPr>
          <w:p w14:paraId="2F7AA616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11F6A691" wp14:editId="3E60CAC3">
                  <wp:extent cx="963295" cy="560705"/>
                  <wp:effectExtent l="0" t="0" r="0" b="0"/>
                  <wp:docPr id="1404637128" name="Picture 21" descr="An external file that holds a picture, illustration, etc. Object name is gpol_a_918550_ilg001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An external file that holds a picture, illustration, etc. Object name is gpol_a_918550_ilg001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3295" cy="56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7BE8273A" w14:textId="77777777" w:rsidTr="004938BC">
        <w:trPr>
          <w:trHeight w:val="58"/>
          <w:jc w:val="center"/>
        </w:trPr>
        <w:tc>
          <w:tcPr>
            <w:tcW w:w="2526" w:type="pct"/>
            <w:vAlign w:val="center"/>
          </w:tcPr>
          <w:p w14:paraId="026E2F0C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ibenzo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,i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DBaiP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vAlign w:val="center"/>
          </w:tcPr>
          <w:p w14:paraId="580F9768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2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14</w:t>
            </w:r>
          </w:p>
        </w:tc>
        <w:tc>
          <w:tcPr>
            <w:tcW w:w="1642" w:type="pct"/>
            <w:vAlign w:val="center"/>
          </w:tcPr>
          <w:p w14:paraId="69304586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  <w:shd w:val="clear" w:color="auto" w:fill="FFFFFF"/>
              </w:rPr>
              <w:drawing>
                <wp:inline distT="0" distB="0" distL="0" distR="0" wp14:anchorId="224F7CA0" wp14:editId="5E6CBB2C">
                  <wp:extent cx="1036320" cy="506095"/>
                  <wp:effectExtent l="0" t="0" r="0" b="0"/>
                  <wp:docPr id="1724024632" name="Image4" descr="An external file that holds a picture, illustration, etc. Object name is gpol_a_918550_ilg002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4" descr="An external file that holds a picture, illustration, etc. Object name is gpol_a_918550_ilg002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50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8BC" w:rsidRPr="00A3427D" w14:paraId="04A84F00" w14:textId="77777777" w:rsidTr="004938BC">
        <w:trPr>
          <w:jc w:val="center"/>
        </w:trPr>
        <w:tc>
          <w:tcPr>
            <w:tcW w:w="2526" w:type="pct"/>
            <w:tcBorders>
              <w:bottom w:val="single" w:sz="4" w:space="0" w:color="auto"/>
            </w:tcBorders>
            <w:vAlign w:val="center"/>
          </w:tcPr>
          <w:p w14:paraId="1435DE73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Dibenzo[</w:t>
            </w:r>
            <w:proofErr w:type="spellStart"/>
            <w:r w:rsidRPr="00A3427D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0"/>
                <w:szCs w:val="20"/>
              </w:rPr>
              <w:t>a,h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]pyrene (</w:t>
            </w:r>
            <w:proofErr w:type="spellStart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DBahP</w:t>
            </w:r>
            <w:proofErr w:type="spellEnd"/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) *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71A39759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C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24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</w:rPr>
              <w:t>H</w:t>
            </w:r>
            <w:r w:rsidRPr="00A3427D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14</w:t>
            </w:r>
          </w:p>
        </w:tc>
        <w:tc>
          <w:tcPr>
            <w:tcW w:w="1642" w:type="pct"/>
            <w:tcBorders>
              <w:bottom w:val="single" w:sz="4" w:space="0" w:color="auto"/>
            </w:tcBorders>
            <w:vAlign w:val="center"/>
          </w:tcPr>
          <w:p w14:paraId="2BF22CAA" w14:textId="77777777" w:rsidR="004938BC" w:rsidRPr="00A3427D" w:rsidRDefault="004938BC" w:rsidP="00811231">
            <w:pPr>
              <w:widowControl w:val="0"/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A3427D">
              <w:rPr>
                <w:rFonts w:asciiTheme="majorBidi" w:hAnsiTheme="majorBidi" w:cstheme="majorBidi"/>
                <w:noProof/>
                <w:color w:val="0D0D0D" w:themeColor="text1" w:themeTint="F2"/>
                <w:sz w:val="20"/>
                <w:szCs w:val="20"/>
              </w:rPr>
              <w:drawing>
                <wp:inline distT="0" distB="0" distL="0" distR="0" wp14:anchorId="0C5577E8" wp14:editId="45E5A87E">
                  <wp:extent cx="1188720" cy="518160"/>
                  <wp:effectExtent l="0" t="0" r="0" b="0"/>
                  <wp:docPr id="696728744" name="Picture 46" descr="An external file that holds a picture, illustration, etc. Object name is gpol_a_918550_ilg001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6" descr="An external file that holds a picture, illustration, etc. Object name is gpol_a_918550_ilg001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76523F" w14:textId="77777777" w:rsidR="000B4466" w:rsidRDefault="000B4466" w:rsidP="00F46292">
      <w:pPr>
        <w:bidi w:val="0"/>
        <w:rPr>
          <w:lang w:bidi="ar-EG"/>
        </w:rPr>
      </w:pPr>
    </w:p>
    <w:sectPr w:rsidR="000B4466" w:rsidSect="00F4629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6292"/>
    <w:rsid w:val="000357B6"/>
    <w:rsid w:val="00035BFA"/>
    <w:rsid w:val="000554E7"/>
    <w:rsid w:val="0006746F"/>
    <w:rsid w:val="000774B5"/>
    <w:rsid w:val="000778B6"/>
    <w:rsid w:val="000A79E9"/>
    <w:rsid w:val="000B4466"/>
    <w:rsid w:val="000C3625"/>
    <w:rsid w:val="00115332"/>
    <w:rsid w:val="00116CE0"/>
    <w:rsid w:val="00166C9C"/>
    <w:rsid w:val="001E26B3"/>
    <w:rsid w:val="00251CA9"/>
    <w:rsid w:val="00252779"/>
    <w:rsid w:val="00252FA1"/>
    <w:rsid w:val="00281A32"/>
    <w:rsid w:val="002A51F6"/>
    <w:rsid w:val="00306024"/>
    <w:rsid w:val="00342458"/>
    <w:rsid w:val="003560B0"/>
    <w:rsid w:val="00387C48"/>
    <w:rsid w:val="00446ADE"/>
    <w:rsid w:val="00446E39"/>
    <w:rsid w:val="0045270A"/>
    <w:rsid w:val="004938BC"/>
    <w:rsid w:val="0050122D"/>
    <w:rsid w:val="0053659B"/>
    <w:rsid w:val="005567A6"/>
    <w:rsid w:val="00582994"/>
    <w:rsid w:val="005E33A1"/>
    <w:rsid w:val="005E386D"/>
    <w:rsid w:val="00601A16"/>
    <w:rsid w:val="00614986"/>
    <w:rsid w:val="006256A1"/>
    <w:rsid w:val="0067058D"/>
    <w:rsid w:val="006B1CFE"/>
    <w:rsid w:val="006D14EA"/>
    <w:rsid w:val="006F74D3"/>
    <w:rsid w:val="007050A7"/>
    <w:rsid w:val="007554A2"/>
    <w:rsid w:val="00755DAC"/>
    <w:rsid w:val="007D0AD9"/>
    <w:rsid w:val="007D2841"/>
    <w:rsid w:val="0085569E"/>
    <w:rsid w:val="008F2A26"/>
    <w:rsid w:val="00986E8B"/>
    <w:rsid w:val="00A101BF"/>
    <w:rsid w:val="00A24BD2"/>
    <w:rsid w:val="00A3427D"/>
    <w:rsid w:val="00A7432E"/>
    <w:rsid w:val="00A77A1C"/>
    <w:rsid w:val="00AA4769"/>
    <w:rsid w:val="00B00F0F"/>
    <w:rsid w:val="00B555F4"/>
    <w:rsid w:val="00BA418C"/>
    <w:rsid w:val="00C0355F"/>
    <w:rsid w:val="00C160A8"/>
    <w:rsid w:val="00CB660B"/>
    <w:rsid w:val="00CE7629"/>
    <w:rsid w:val="00D42D4D"/>
    <w:rsid w:val="00D709FF"/>
    <w:rsid w:val="00E0699B"/>
    <w:rsid w:val="00E90AD7"/>
    <w:rsid w:val="00EB420F"/>
    <w:rsid w:val="00EC2B3D"/>
    <w:rsid w:val="00EF5553"/>
    <w:rsid w:val="00F17D4F"/>
    <w:rsid w:val="00F35BB1"/>
    <w:rsid w:val="00F46292"/>
    <w:rsid w:val="00F468EB"/>
    <w:rsid w:val="00F5287C"/>
    <w:rsid w:val="00F56C4B"/>
    <w:rsid w:val="00F665B9"/>
    <w:rsid w:val="00F674AA"/>
    <w:rsid w:val="00F930CF"/>
    <w:rsid w:val="00FE40C2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13CB4"/>
  <w15:docId w15:val="{FFEAFEAE-67CC-4156-A83F-02E7F8C0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7B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ss95">
    <w:name w:val="jss95"/>
    <w:qFormat/>
    <w:rsid w:val="00F46292"/>
  </w:style>
  <w:style w:type="paragraph" w:styleId="BalloonText">
    <w:name w:val="Balloon Text"/>
    <w:basedOn w:val="Normal"/>
    <w:link w:val="BalloonTextChar"/>
    <w:uiPriority w:val="99"/>
    <w:semiHidden/>
    <w:unhideWhenUsed/>
    <w:rsid w:val="00F46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27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3</Pages>
  <Words>107</Words>
  <Characters>819</Characters>
  <Application>Microsoft Office Word</Application>
  <DocSecurity>0</DocSecurity>
  <Lines>8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ed Helal</cp:lastModifiedBy>
  <cp:revision>53</cp:revision>
  <dcterms:created xsi:type="dcterms:W3CDTF">2023-02-09T19:45:00Z</dcterms:created>
  <dcterms:modified xsi:type="dcterms:W3CDTF">2024-06-1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50089ce6e53207a8ca1f6af68810b487d1845e79af3c1a5f5722326eaa79f1</vt:lpwstr>
  </property>
</Properties>
</file>